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D4A" w:rsidRPr="006B1D61" w:rsidRDefault="00857389">
      <w:pPr>
        <w:rPr>
          <w:rFonts w:asciiTheme="minorHAnsi" w:eastAsiaTheme="minorEastAsia" w:hAnsiTheme="minorHAnsi" w:cs="Tahoma"/>
          <w:b/>
          <w:bCs/>
          <w:lang w:bidi="th-TH"/>
        </w:rPr>
      </w:pPr>
      <w:r>
        <w:rPr>
          <w:rFonts w:asciiTheme="minorHAnsi" w:hAnsiTheme="minorHAnsi" w:cs="Tahoma"/>
          <w:b/>
          <w:bCs/>
          <w:lang w:bidi="th-TH"/>
        </w:rPr>
        <w:t>S</w:t>
      </w:r>
      <w:r w:rsidR="00874D9D">
        <w:rPr>
          <w:rFonts w:asciiTheme="minorHAnsi" w:eastAsiaTheme="minorEastAsia" w:hAnsiTheme="minorHAnsi" w:cs="Tahoma" w:hint="eastAsia"/>
          <w:b/>
          <w:bCs/>
          <w:lang w:bidi="th-TH"/>
        </w:rPr>
        <w:t>4_</w:t>
      </w:r>
      <w:r>
        <w:rPr>
          <w:rFonts w:asciiTheme="minorHAnsi" w:eastAsiaTheme="minorEastAsia" w:hAnsiTheme="minorHAnsi" w:cs="Tahoma" w:hint="eastAsia"/>
          <w:b/>
          <w:bCs/>
          <w:lang w:bidi="th-TH"/>
        </w:rPr>
        <w:t>T</w:t>
      </w:r>
      <w:r w:rsidR="006328F2" w:rsidRPr="006328F2">
        <w:rPr>
          <w:rFonts w:asciiTheme="minorHAnsi" w:hAnsiTheme="minorHAnsi" w:cs="Tahoma"/>
          <w:b/>
          <w:bCs/>
          <w:lang w:bidi="th-TH"/>
        </w:rPr>
        <w:t>able</w:t>
      </w:r>
      <w:r w:rsidR="00A671A8">
        <w:rPr>
          <w:rFonts w:asciiTheme="minorHAnsi" w:eastAsiaTheme="minorEastAsia" w:hAnsiTheme="minorHAnsi" w:cs="Tahoma" w:hint="eastAsia"/>
          <w:b/>
          <w:bCs/>
          <w:lang w:bidi="th-TH"/>
        </w:rPr>
        <w:t xml:space="preserve">. </w:t>
      </w:r>
      <w:r w:rsidR="006328F2" w:rsidRPr="000B4577">
        <w:rPr>
          <w:rFonts w:asciiTheme="minorHAnsi" w:hAnsiTheme="minorHAnsi" w:cs="Tahoma"/>
          <w:lang w:bidi="th-TH"/>
        </w:rPr>
        <w:t xml:space="preserve">List of 105 MADS-box genes identified in </w:t>
      </w:r>
      <w:r w:rsidR="006328F2" w:rsidRPr="00857389">
        <w:rPr>
          <w:rFonts w:asciiTheme="minorHAnsi" w:hAnsiTheme="minorHAnsi" w:cs="Tahoma"/>
          <w:i/>
          <w:lang w:bidi="th-TH"/>
        </w:rPr>
        <w:t>Arabidopsis</w:t>
      </w:r>
      <w:r w:rsidRPr="00857389">
        <w:rPr>
          <w:rFonts w:asciiTheme="minorHAnsi" w:eastAsiaTheme="minorEastAsia" w:hAnsiTheme="minorHAnsi" w:cs="Tahoma" w:hint="eastAsia"/>
          <w:i/>
          <w:lang w:bidi="th-TH"/>
        </w:rPr>
        <w:t xml:space="preserve"> </w:t>
      </w:r>
      <w:r w:rsidR="009E3855" w:rsidRPr="00857389">
        <w:rPr>
          <w:rFonts w:asciiTheme="minorHAnsi" w:eastAsiaTheme="minorEastAsia" w:hAnsiTheme="minorHAnsi" w:cs="Tahoma" w:hint="eastAsia"/>
          <w:i/>
          <w:lang w:bidi="th-TH"/>
        </w:rPr>
        <w:t>thaliana</w:t>
      </w:r>
      <w:r w:rsidR="009E3855">
        <w:rPr>
          <w:rFonts w:asciiTheme="minorHAnsi" w:eastAsiaTheme="minorEastAsia" w:hAnsiTheme="minorHAnsi" w:cs="Tahoma" w:hint="eastAsia"/>
          <w:lang w:bidi="th-TH"/>
        </w:rPr>
        <w:t xml:space="preserve"> ecotype Columbia</w:t>
      </w:r>
    </w:p>
    <w:tbl>
      <w:tblPr>
        <w:tblW w:w="11520" w:type="dxa"/>
        <w:jc w:val="center"/>
        <w:tblLook w:val="04A0"/>
      </w:tblPr>
      <w:tblGrid>
        <w:gridCol w:w="661"/>
        <w:gridCol w:w="1372"/>
        <w:gridCol w:w="1862"/>
        <w:gridCol w:w="1368"/>
        <w:gridCol w:w="240"/>
        <w:gridCol w:w="1086"/>
        <w:gridCol w:w="1164"/>
        <w:gridCol w:w="828"/>
        <w:gridCol w:w="856"/>
        <w:gridCol w:w="911"/>
        <w:gridCol w:w="1172"/>
      </w:tblGrid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No.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ene name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Accession Number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Protei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Type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rou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3208CD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Synonym</w:t>
            </w: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3208CD">
            <w:pPr>
              <w:widowControl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eneBan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7A06" w:rsidRPr="00BA5394" w:rsidRDefault="00957A06" w:rsidP="00BA6BCF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Loc</w:t>
            </w:r>
            <w:r w:rsidR="00BA6BCF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at</w:t>
            </w: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ion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Size (aa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MW (KD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P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B95059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74D9D">
            <w:pPr>
              <w:widowControl/>
              <w:ind w:firstLineChars="196" w:firstLine="413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143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83555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Theme="minorHAnsi" w:hAnsiTheme="minorHAnsi" w:cstheme="minorHAnsi"/>
                <w:color w:val="000000" w:themeColor="text1"/>
                <w:kern w:val="0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At</w:t>
            </w:r>
            <w:r w:rsidR="00595A2E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3g</w:t>
            </w:r>
            <w:r w:rsidR="00835554" w:rsidRPr="00BA5394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</w:rPr>
              <w:t>587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335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F61A9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Theme="minorEastAsia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SHP1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56832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835554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8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656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SEP1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AD20073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7003E1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37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9573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688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835554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3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57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SEP2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56598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F54C97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8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128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SHP2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208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F54C97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6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74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707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F54C97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1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018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P1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56892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F54C97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9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536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FUL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850953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3E2E0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2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966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SEP3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Q3908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F574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3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0187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CAL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00132961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210234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9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39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56502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210234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6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918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167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210234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1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967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Q3883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BA6BCF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8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49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6883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7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0329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2RVQ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2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42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984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6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313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129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3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87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BF383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P_19402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792EDF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9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04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209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6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533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SOC1</w:t>
            </w: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550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9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41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984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5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896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Theme="minorEastAsia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3</w:t>
            </w:r>
            <w:r w:rsidRPr="00BA5394">
              <w:rPr>
                <w:rFonts w:asciiTheme="minorHAnsi" w:eastAsiaTheme="minorEastAsia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BF39A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SVP</w:t>
            </w: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671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054250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3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572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418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5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063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A16C4F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A16C4F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7833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5425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70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119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A16C4F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A16C4F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FLM</w:t>
            </w: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166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5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029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099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4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753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00131818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30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324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FA511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P_00107879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FA511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0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98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7B0EF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7B0EF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00133040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2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1635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A91" w:rsidRDefault="00F61A91">
            <w:r w:rsidRPr="007B0EF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7B0EF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TT16</w:t>
            </w: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87334C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85088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87334C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87334C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5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9581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691529" w:rsidP="003208CD">
            <w:pPr>
              <w:widowControl/>
              <w:jc w:val="left"/>
              <w:rPr>
                <w:rFonts w:asciiTheme="minorHAnsi" w:eastAsiaTheme="minorEastAsia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850882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691529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691529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6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123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85088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6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21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671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3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1953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9" w:rsidRPr="00BA5394" w:rsidRDefault="00691529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9" w:rsidRPr="00BA5394" w:rsidRDefault="00691529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9" w:rsidRPr="00BA5394" w:rsidRDefault="00691529" w:rsidP="00D10063">
            <w:pPr>
              <w:widowControl/>
              <w:jc w:val="left"/>
              <w:rPr>
                <w:rFonts w:asciiTheme="minorHAnsi" w:eastAsiaTheme="minorEastAsia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6709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529" w:rsidRPr="00BA5394" w:rsidRDefault="00F413F0" w:rsidP="00691529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691529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3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691529" w:rsidRPr="00BA5394" w:rsidRDefault="00691529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9" w:rsidRPr="00BA5394" w:rsidRDefault="00691529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529" w:rsidRPr="00BA5394" w:rsidRDefault="00691529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1658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9" w:rsidRPr="00BA5394" w:rsidRDefault="00691529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9" w:rsidRPr="00BA5394" w:rsidRDefault="00691529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9" w:rsidRPr="00BA5394" w:rsidRDefault="00691529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529" w:rsidRPr="00BA5394" w:rsidRDefault="00691529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3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065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1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3384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691529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9537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691529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691529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5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47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2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Q9FIS1.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165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673.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34354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6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F61A91" w:rsidP="006B1D61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F61A9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3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838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22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7076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2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lastRenderedPageBreak/>
              <w:t>No.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ene name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Accession Number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Protei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Type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rou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Synonym</w:t>
            </w: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eneBan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7A06" w:rsidRPr="00BA5394" w:rsidRDefault="00957A06" w:rsidP="00BA6BCF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Loc</w:t>
            </w:r>
            <w:r w:rsidR="00BA6BCF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at</w:t>
            </w: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ion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Size (aa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MW (KD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P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74D9D">
            <w:pPr>
              <w:widowControl/>
              <w:ind w:firstLineChars="196" w:firstLine="413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9033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802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F61A9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NR1</w:t>
            </w: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043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BA6BCF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r w:rsidR="00F413F0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7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02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0B318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20038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B318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0B318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6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170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155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2414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4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621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0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14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619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F56DE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AF56DE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8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15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0B318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97450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B318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0B318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2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478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286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2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7852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05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0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684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D10063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9806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7C2A95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7C2A95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0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737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628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422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628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8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659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706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41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09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416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4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14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5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416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4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678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22649C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7737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22649C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22649C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3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51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85005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50159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50159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8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849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20085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1D76D7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1D76D7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4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4587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FA05CA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74399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FA05CA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A05CA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1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931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F61A9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00107762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1D76D7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1D76D7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9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206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Q7X9I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BA6BCF" w:rsidP="0001279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r w:rsidR="00F413F0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  <w:r w:rsidR="00012790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187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4877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792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1279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012790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79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280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00111761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1279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012790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79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9245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Q683D7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35035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0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34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A91" w:rsidRDefault="00F61A91"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6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ED9799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1279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0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49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A91" w:rsidRDefault="00F61A91"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ED97993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1279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0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129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A91" w:rsidRDefault="00F61A91"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Q9LT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01279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8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078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A91" w:rsidRDefault="00F61A91"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Q9FLH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518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63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A91" w:rsidRDefault="00F61A91"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8170A5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0D5E26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9867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D5E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0D5E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6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849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F56BA0" w:rsidP="00F56BA0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7524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F56BA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56BA0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1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946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93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2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3462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82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1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4018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69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7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846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20133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3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92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7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9645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2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06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F61A91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ED95709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6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682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F56BA0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9879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F56BA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56BA0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7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0177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20069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8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4165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976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4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42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9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4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A53DA9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99753.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9860E2" w:rsidRPr="00BA5394" w:rsidRDefault="00F413F0" w:rsidP="00A53DA9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A53DA9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42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3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7396.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2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5874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E2" w:rsidRPr="00BA5394" w:rsidRDefault="00F413F0" w:rsidP="00AA4312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AA4312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76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6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175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lastRenderedPageBreak/>
              <w:t>No.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ene name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Accession Number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Protei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Type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rou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Synonym</w:t>
            </w: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GeneBank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7A06" w:rsidRPr="00BA5394" w:rsidRDefault="00957A06" w:rsidP="00BA6BCF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Loc</w:t>
            </w:r>
            <w:r w:rsidR="00BA6BCF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at</w:t>
            </w:r>
            <w:r w:rsidRPr="00BA5394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ion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Size (aa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MW (KD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bidi="th-TH"/>
              </w:rPr>
              <w:t>P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35554">
            <w:pPr>
              <w:widowControl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06" w:rsidRPr="00BA5394" w:rsidRDefault="00957A06" w:rsidP="00874D9D">
            <w:pPr>
              <w:widowControl/>
              <w:ind w:firstLineChars="196" w:firstLine="413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444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6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28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AO74631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E0F83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0E0F83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119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533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8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0E0F83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9811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0E0F83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0E0F83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5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589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14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9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29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732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6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374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444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6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648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04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9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75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7113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5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934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6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916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6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4386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6268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5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389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ᵞ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514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303626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303626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4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9878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79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C0106B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8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7288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5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9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6084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C0106B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46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6553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F2042C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NP_17317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F2042C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F2042C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3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919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805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C0106B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0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4188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0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5207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C0106B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7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322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α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0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8849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C0106B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186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3175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0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7363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g</w:t>
            </w:r>
            <w:r w:rsidR="00C0106B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1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38219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4.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BA5394" w:rsidRPr="00BA5394" w:rsidTr="00BA5394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L10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001119325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E2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C0106B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4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60E2" w:rsidRPr="00BA5394" w:rsidRDefault="009860E2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8126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0E2" w:rsidRPr="00BA5394" w:rsidRDefault="009860E2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ᵝ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0E2" w:rsidRPr="00BA5394" w:rsidRDefault="009860E2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00119076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9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161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9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A91" w:rsidRDefault="00F61A91"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AP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1002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1A91" w:rsidRPr="00BA5394" w:rsidRDefault="00F413F0" w:rsidP="00C0106B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3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7340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1A91" w:rsidRDefault="00F61A91"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2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FLC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6576.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F61A91" w:rsidRPr="00BA5394" w:rsidRDefault="00F413F0" w:rsidP="00DA5337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14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96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1865.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7.9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61A91" w:rsidRDefault="00F61A91"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  <w:tr w:rsidR="00F61A91" w:rsidRPr="00BA5394" w:rsidTr="004E2E27">
        <w:trPr>
          <w:trHeight w:val="300"/>
          <w:jc w:val="center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1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9860E2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P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NP_197524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1A91" w:rsidRPr="00BA5394" w:rsidRDefault="00BA6BCF" w:rsidP="00F413F0">
            <w:pPr>
              <w:pStyle w:val="HTML"/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r w:rsidR="00F413F0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  <w:r w:rsidR="00595A2E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g</w:t>
            </w:r>
            <w:r w:rsidR="00F61A91" w:rsidRPr="00BA5394">
              <w:rPr>
                <w:rStyle w:val="feature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24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1A91" w:rsidRPr="00BA5394" w:rsidRDefault="00F61A91" w:rsidP="003208CD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24046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right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8.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1A91" w:rsidRPr="00BA5394" w:rsidRDefault="00F61A91" w:rsidP="009860E2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  <w:r w:rsidRPr="00BA5394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1A91" w:rsidRDefault="00F61A91"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lang w:bidi="th-TH"/>
              </w:rPr>
              <w:t>MIKC</w:t>
            </w:r>
            <w:r w:rsidRPr="00D662B0"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22"/>
                <w:szCs w:val="22"/>
                <w:vertAlign w:val="superscript"/>
                <w:lang w:bidi="th-TH"/>
              </w:rPr>
              <w:t>c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A91" w:rsidRPr="00BA5394" w:rsidRDefault="00F61A91" w:rsidP="006B1D61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  <w:kern w:val="0"/>
                <w:szCs w:val="22"/>
                <w:lang w:bidi="th-TH"/>
              </w:rPr>
            </w:pPr>
          </w:p>
        </w:tc>
      </w:tr>
    </w:tbl>
    <w:p w:rsidR="00AC6DFD" w:rsidRPr="000F22A9" w:rsidRDefault="00AC6DFD" w:rsidP="000F22A9">
      <w:pPr>
        <w:pStyle w:val="a4"/>
      </w:pPr>
    </w:p>
    <w:p w:rsidR="00A23D31" w:rsidRPr="004E2E27" w:rsidRDefault="00AC6DFD" w:rsidP="00835554">
      <w:pPr>
        <w:outlineLvl w:val="0"/>
        <w:rPr>
          <w:rFonts w:cstheme="minorBidi"/>
          <w:sz w:val="20"/>
          <w:szCs w:val="20"/>
          <w:lang w:bidi="th-TH"/>
        </w:rPr>
      </w:pPr>
      <w:r w:rsidRPr="004E2E27">
        <w:rPr>
          <w:rFonts w:cstheme="minorBidi"/>
          <w:b/>
          <w:bCs/>
          <w:sz w:val="20"/>
          <w:szCs w:val="20"/>
          <w:lang w:bidi="th-TH"/>
        </w:rPr>
        <w:t>Note:</w:t>
      </w:r>
      <w:bookmarkStart w:id="0" w:name="_GoBack"/>
      <w:bookmarkEnd w:id="0"/>
    </w:p>
    <w:p w:rsidR="00076556" w:rsidRPr="004E2E27" w:rsidRDefault="00AC6DFD" w:rsidP="00CB5721">
      <w:pPr>
        <w:rPr>
          <w:rFonts w:cstheme="minorBidi"/>
          <w:sz w:val="20"/>
          <w:szCs w:val="20"/>
          <w:lang w:bidi="th-TH"/>
        </w:rPr>
      </w:pPr>
      <w:r w:rsidRPr="004E2E27">
        <w:rPr>
          <w:rFonts w:cstheme="minorBidi"/>
          <w:sz w:val="20"/>
          <w:szCs w:val="20"/>
          <w:lang w:bidi="th-TH"/>
        </w:rPr>
        <w:t>AGL33</w:t>
      </w:r>
      <w:r w:rsidR="00857389">
        <w:rPr>
          <w:rFonts w:eastAsiaTheme="minorEastAsia" w:cstheme="minorBidi" w:hint="eastAsia"/>
          <w:sz w:val="20"/>
          <w:szCs w:val="20"/>
          <w:lang w:bidi="th-TH"/>
        </w:rPr>
        <w:t xml:space="preserve"> </w:t>
      </w:r>
      <w:r w:rsidR="009E3653" w:rsidRPr="004E2E27">
        <w:rPr>
          <w:sz w:val="20"/>
          <w:szCs w:val="20"/>
        </w:rPr>
        <w:t xml:space="preserve">(Rita </w:t>
      </w:r>
      <w:r w:rsidR="009E3653" w:rsidRPr="004E2E27">
        <w:rPr>
          <w:i/>
          <w:iCs/>
          <w:sz w:val="20"/>
          <w:szCs w:val="20"/>
        </w:rPr>
        <w:t>et al</w:t>
      </w:r>
      <w:r w:rsidR="009E3653" w:rsidRPr="004E2E27">
        <w:rPr>
          <w:sz w:val="20"/>
          <w:szCs w:val="20"/>
        </w:rPr>
        <w:t>, 2007)</w:t>
      </w:r>
      <w:r w:rsidR="00857389">
        <w:rPr>
          <w:rFonts w:cstheme="minorBidi" w:hint="eastAsia"/>
          <w:sz w:val="20"/>
          <w:szCs w:val="20"/>
          <w:lang w:bidi="th-TH"/>
        </w:rPr>
        <w:t>and AGL</w:t>
      </w:r>
      <w:r w:rsidRPr="004E2E27">
        <w:rPr>
          <w:rFonts w:cstheme="minorBidi"/>
          <w:sz w:val="20"/>
          <w:szCs w:val="20"/>
          <w:lang w:bidi="th-TH"/>
        </w:rPr>
        <w:t>45</w:t>
      </w:r>
      <w:r w:rsidR="00857389">
        <w:rPr>
          <w:rFonts w:eastAsiaTheme="minorEastAsia" w:cstheme="minorBidi" w:hint="eastAsia"/>
          <w:sz w:val="20"/>
          <w:szCs w:val="20"/>
          <w:lang w:bidi="th-TH"/>
        </w:rPr>
        <w:t xml:space="preserve"> </w:t>
      </w:r>
      <w:r w:rsidR="009E3653" w:rsidRPr="004E2E27">
        <w:rPr>
          <w:rFonts w:eastAsiaTheme="minorEastAsia" w:cstheme="minorBidi" w:hint="eastAsia"/>
          <w:sz w:val="20"/>
          <w:szCs w:val="20"/>
          <w:lang w:bidi="th-TH"/>
        </w:rPr>
        <w:t>(</w:t>
      </w:r>
      <w:r w:rsidR="009E3653" w:rsidRPr="004E2E27">
        <w:rPr>
          <w:rFonts w:eastAsiaTheme="minorEastAsia" w:cstheme="minorBidi"/>
          <w:sz w:val="20"/>
          <w:szCs w:val="20"/>
          <w:lang w:bidi="th-TH"/>
        </w:rPr>
        <w:t xml:space="preserve">Lucie </w:t>
      </w:r>
      <w:r w:rsidR="009E3653" w:rsidRPr="004E2E27">
        <w:rPr>
          <w:rFonts w:eastAsiaTheme="minorEastAsia" w:cstheme="minorBidi" w:hint="eastAsia"/>
          <w:i/>
          <w:iCs/>
          <w:sz w:val="20"/>
          <w:szCs w:val="20"/>
          <w:lang w:bidi="th-TH"/>
        </w:rPr>
        <w:t>et al</w:t>
      </w:r>
      <w:r w:rsidR="009E3653" w:rsidRPr="004E2E27">
        <w:rPr>
          <w:rFonts w:eastAsiaTheme="minorEastAsia" w:cstheme="minorBidi" w:hint="eastAsia"/>
          <w:sz w:val="20"/>
          <w:szCs w:val="20"/>
          <w:lang w:bidi="th-TH"/>
        </w:rPr>
        <w:t xml:space="preserve">, 2003) </w:t>
      </w:r>
      <w:r w:rsidR="00110529" w:rsidRPr="004E2E27">
        <w:rPr>
          <w:rFonts w:eastAsiaTheme="minorEastAsia" w:cstheme="minorBidi" w:hint="eastAsia"/>
          <w:sz w:val="20"/>
          <w:szCs w:val="20"/>
          <w:lang w:bidi="th-TH"/>
        </w:rPr>
        <w:t xml:space="preserve">originally identified in </w:t>
      </w:r>
      <w:r w:rsidR="00110529" w:rsidRPr="004E2E27">
        <w:rPr>
          <w:rFonts w:eastAsiaTheme="minorEastAsia" w:cstheme="minorBidi" w:hint="eastAsia"/>
          <w:i/>
          <w:iCs/>
          <w:sz w:val="20"/>
          <w:szCs w:val="20"/>
          <w:lang w:bidi="th-TH"/>
        </w:rPr>
        <w:t>Arabidopsis thaliana</w:t>
      </w:r>
      <w:r w:rsidR="00110529" w:rsidRPr="004E2E27">
        <w:rPr>
          <w:rFonts w:eastAsiaTheme="minorEastAsia" w:cstheme="minorBidi" w:hint="eastAsia"/>
          <w:sz w:val="20"/>
          <w:szCs w:val="20"/>
          <w:lang w:bidi="th-TH"/>
        </w:rPr>
        <w:t xml:space="preserve"> ecotype Landsperg</w:t>
      </w:r>
      <w:r w:rsidR="00BD41A8" w:rsidRPr="004E2E27">
        <w:rPr>
          <w:rFonts w:eastAsiaTheme="minorEastAsia" w:cstheme="minorBidi" w:hint="eastAsia"/>
          <w:sz w:val="20"/>
          <w:szCs w:val="20"/>
          <w:lang w:bidi="th-TH"/>
        </w:rPr>
        <w:t xml:space="preserve"> and </w:t>
      </w:r>
      <w:r w:rsidR="00BD41A8" w:rsidRPr="004E2E27">
        <w:rPr>
          <w:rFonts w:eastAsiaTheme="minorEastAsia" w:cstheme="minorBidi" w:hint="eastAsia"/>
          <w:i/>
          <w:iCs/>
          <w:sz w:val="20"/>
          <w:szCs w:val="20"/>
          <w:lang w:bidi="th-TH"/>
        </w:rPr>
        <w:t>Arabidopsis halleri subsp. t</w:t>
      </w:r>
      <w:r w:rsidR="00BA6BCF">
        <w:rPr>
          <w:rFonts w:eastAsiaTheme="minorEastAsia" w:cstheme="minorBidi" w:hint="eastAsia"/>
          <w:i/>
          <w:iCs/>
          <w:sz w:val="20"/>
          <w:szCs w:val="20"/>
          <w:lang w:bidi="th-TH"/>
        </w:rPr>
        <w:t>AT</w:t>
      </w:r>
      <w:r w:rsidR="00BD41A8" w:rsidRPr="004E2E27">
        <w:rPr>
          <w:rFonts w:eastAsiaTheme="minorEastAsia" w:cstheme="minorBidi" w:hint="eastAsia"/>
          <w:i/>
          <w:iCs/>
          <w:sz w:val="20"/>
          <w:szCs w:val="20"/>
          <w:lang w:bidi="th-TH"/>
        </w:rPr>
        <w:t>rica</w:t>
      </w:r>
      <w:r w:rsidR="00BD41A8" w:rsidRPr="004E2E27">
        <w:rPr>
          <w:rFonts w:eastAsiaTheme="minorEastAsia" w:cstheme="minorBidi" w:hint="eastAsia"/>
          <w:sz w:val="20"/>
          <w:szCs w:val="20"/>
          <w:lang w:bidi="th-TH"/>
        </w:rPr>
        <w:t xml:space="preserve"> respectively</w:t>
      </w:r>
      <w:r w:rsidR="009E3653" w:rsidRPr="004E2E27">
        <w:rPr>
          <w:rFonts w:eastAsiaTheme="minorEastAsia" w:cstheme="minorBidi" w:hint="eastAsia"/>
          <w:sz w:val="20"/>
          <w:szCs w:val="20"/>
          <w:lang w:bidi="th-TH"/>
        </w:rPr>
        <w:t>,</w:t>
      </w:r>
      <w:r w:rsidR="00857389">
        <w:rPr>
          <w:rFonts w:eastAsiaTheme="minorEastAsia" w:cstheme="minorBidi" w:hint="eastAsia"/>
          <w:sz w:val="20"/>
          <w:szCs w:val="20"/>
          <w:lang w:bidi="th-TH"/>
        </w:rPr>
        <w:t xml:space="preserve"> </w:t>
      </w:r>
      <w:r w:rsidR="00110529" w:rsidRPr="004E2E27">
        <w:rPr>
          <w:rFonts w:eastAsiaTheme="minorEastAsia" w:cstheme="minorBidi" w:hint="eastAsia"/>
          <w:sz w:val="20"/>
          <w:szCs w:val="20"/>
          <w:lang w:bidi="th-TH"/>
        </w:rPr>
        <w:t xml:space="preserve">are </w:t>
      </w:r>
      <w:r w:rsidRPr="004E2E27">
        <w:rPr>
          <w:rFonts w:cstheme="minorBidi" w:hint="eastAsia"/>
          <w:sz w:val="20"/>
          <w:szCs w:val="20"/>
          <w:lang w:bidi="th-TH"/>
        </w:rPr>
        <w:t xml:space="preserve">not found in </w:t>
      </w:r>
      <w:r w:rsidR="00110529" w:rsidRPr="004E2E27">
        <w:rPr>
          <w:rFonts w:eastAsiaTheme="minorEastAsia" w:cstheme="minorBidi" w:hint="eastAsia"/>
          <w:sz w:val="20"/>
          <w:szCs w:val="20"/>
          <w:lang w:bidi="th-TH"/>
        </w:rPr>
        <w:t xml:space="preserve">the ecotype </w:t>
      </w:r>
      <w:r w:rsidRPr="004E2E27">
        <w:rPr>
          <w:rFonts w:cstheme="minorBidi" w:hint="eastAsia"/>
          <w:sz w:val="20"/>
          <w:szCs w:val="20"/>
          <w:lang w:bidi="th-TH"/>
        </w:rPr>
        <w:t>Colombia</w:t>
      </w:r>
      <w:r w:rsidR="00857389">
        <w:rPr>
          <w:rFonts w:eastAsiaTheme="minorEastAsia" w:cstheme="minorBidi" w:hint="eastAsia"/>
          <w:sz w:val="20"/>
          <w:szCs w:val="20"/>
          <w:lang w:bidi="th-TH"/>
        </w:rPr>
        <w:t>, and thus not included in this list</w:t>
      </w:r>
      <w:r w:rsidR="00902058" w:rsidRPr="004E2E27">
        <w:rPr>
          <w:rFonts w:cstheme="minorBidi" w:hint="eastAsia"/>
          <w:sz w:val="20"/>
          <w:szCs w:val="20"/>
          <w:lang w:bidi="th-TH"/>
        </w:rPr>
        <w:t>.</w:t>
      </w:r>
    </w:p>
    <w:p w:rsidR="00902058" w:rsidRPr="004E2E27" w:rsidRDefault="00902058" w:rsidP="00CB5721">
      <w:pPr>
        <w:rPr>
          <w:rFonts w:eastAsiaTheme="minorEastAsia"/>
          <w:sz w:val="20"/>
          <w:szCs w:val="20"/>
        </w:rPr>
      </w:pPr>
      <w:r w:rsidRPr="004E2E27">
        <w:rPr>
          <w:rFonts w:cstheme="minorBidi" w:hint="eastAsia"/>
          <w:sz w:val="20"/>
          <w:szCs w:val="20"/>
          <w:lang w:bidi="th-TH"/>
        </w:rPr>
        <w:t xml:space="preserve">AGL26, </w:t>
      </w:r>
      <w:r w:rsidRPr="00C91C57">
        <w:rPr>
          <w:rFonts w:cstheme="minorBidi" w:hint="eastAsia"/>
          <w:sz w:val="20"/>
          <w:szCs w:val="20"/>
          <w:lang w:bidi="th-TH"/>
        </w:rPr>
        <w:t xml:space="preserve">AGL41 and AGL87 </w:t>
      </w:r>
      <w:r w:rsidRPr="004E2E27">
        <w:rPr>
          <w:sz w:val="20"/>
          <w:szCs w:val="20"/>
        </w:rPr>
        <w:t xml:space="preserve">originally identified in </w:t>
      </w:r>
      <w:r w:rsidRPr="004E2E27">
        <w:rPr>
          <w:rFonts w:eastAsiaTheme="minorEastAsia" w:cstheme="minorBidi" w:hint="eastAsia"/>
          <w:i/>
          <w:iCs/>
          <w:sz w:val="20"/>
          <w:szCs w:val="20"/>
          <w:lang w:bidi="th-TH"/>
        </w:rPr>
        <w:t>Arabidopsis thaliana</w:t>
      </w:r>
      <w:r w:rsidR="00857389">
        <w:rPr>
          <w:rFonts w:eastAsiaTheme="minorEastAsia" w:cstheme="minorBidi" w:hint="eastAsia"/>
          <w:i/>
          <w:iCs/>
          <w:sz w:val="20"/>
          <w:szCs w:val="20"/>
          <w:lang w:bidi="th-TH"/>
        </w:rPr>
        <w:t xml:space="preserve"> </w:t>
      </w:r>
      <w:r w:rsidRPr="004E2E27">
        <w:rPr>
          <w:rFonts w:eastAsiaTheme="minorEastAsia" w:cstheme="minorBidi" w:hint="eastAsia"/>
          <w:sz w:val="20"/>
          <w:szCs w:val="20"/>
          <w:lang w:bidi="th-TH"/>
        </w:rPr>
        <w:t xml:space="preserve">ecotype </w:t>
      </w:r>
      <w:r w:rsidRPr="004E2E27">
        <w:rPr>
          <w:rFonts w:cstheme="minorBidi" w:hint="eastAsia"/>
          <w:sz w:val="20"/>
          <w:szCs w:val="20"/>
          <w:lang w:bidi="th-TH"/>
        </w:rPr>
        <w:t xml:space="preserve">Colombia </w:t>
      </w:r>
      <w:r w:rsidRPr="004E2E27">
        <w:rPr>
          <w:sz w:val="20"/>
          <w:szCs w:val="20"/>
        </w:rPr>
        <w:t xml:space="preserve">(Rita </w:t>
      </w:r>
      <w:r w:rsidRPr="004E2E27">
        <w:rPr>
          <w:i/>
          <w:iCs/>
          <w:sz w:val="20"/>
          <w:szCs w:val="20"/>
        </w:rPr>
        <w:t>et al</w:t>
      </w:r>
      <w:r w:rsidRPr="004E2E27">
        <w:rPr>
          <w:sz w:val="20"/>
          <w:szCs w:val="20"/>
        </w:rPr>
        <w:t xml:space="preserve">, 2007) </w:t>
      </w:r>
      <w:r w:rsidRPr="004E2E27">
        <w:rPr>
          <w:rFonts w:hint="eastAsia"/>
          <w:sz w:val="20"/>
          <w:szCs w:val="20"/>
        </w:rPr>
        <w:t xml:space="preserve">are </w:t>
      </w:r>
      <w:r w:rsidRPr="004E2E27">
        <w:rPr>
          <w:sz w:val="20"/>
          <w:szCs w:val="20"/>
        </w:rPr>
        <w:t>not MADS box gene</w:t>
      </w:r>
      <w:r w:rsidR="00A50DAD" w:rsidRPr="004E2E27">
        <w:rPr>
          <w:rFonts w:eastAsiaTheme="minorEastAsia" w:hint="eastAsia"/>
          <w:sz w:val="20"/>
          <w:szCs w:val="20"/>
        </w:rPr>
        <w:t xml:space="preserve"> by CD</w:t>
      </w:r>
      <w:r w:rsidR="00857389">
        <w:rPr>
          <w:rFonts w:eastAsiaTheme="minorEastAsia" w:hint="eastAsia"/>
          <w:sz w:val="20"/>
          <w:szCs w:val="20"/>
        </w:rPr>
        <w:t>-search (</w:t>
      </w:r>
      <w:r w:rsidR="00857389" w:rsidRPr="00857389">
        <w:rPr>
          <w:rFonts w:eastAsiaTheme="minorEastAsia"/>
          <w:sz w:val="20"/>
          <w:szCs w:val="20"/>
        </w:rPr>
        <w:t>https://www.ncbi.nlm.nih.gov/Structure/bwrpsb/bwrpsb.cgi</w:t>
      </w:r>
      <w:r w:rsidR="00857389">
        <w:rPr>
          <w:rFonts w:eastAsiaTheme="minorEastAsia" w:hint="eastAsia"/>
          <w:sz w:val="20"/>
          <w:szCs w:val="20"/>
        </w:rPr>
        <w:t>)</w:t>
      </w:r>
      <w:r w:rsidRPr="004E2E27">
        <w:rPr>
          <w:sz w:val="20"/>
          <w:szCs w:val="20"/>
        </w:rPr>
        <w:t>.</w:t>
      </w:r>
    </w:p>
    <w:p w:rsidR="00A50DAD" w:rsidRPr="000F22A9" w:rsidRDefault="00A50DAD" w:rsidP="004E2E27">
      <w:pPr>
        <w:pStyle w:val="a4"/>
        <w:rPr>
          <w:sz w:val="18"/>
          <w:szCs w:val="18"/>
          <w:cs/>
        </w:rPr>
      </w:pPr>
    </w:p>
    <w:sectPr w:rsidR="00A50DAD" w:rsidRPr="000F22A9" w:rsidSect="008C2D4A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619D" w:rsidRDefault="0044619D" w:rsidP="00156C8A">
      <w:r>
        <w:separator/>
      </w:r>
    </w:p>
  </w:endnote>
  <w:endnote w:type="continuationSeparator" w:id="0">
    <w:p w:rsidR="0044619D" w:rsidRDefault="0044619D" w:rsidP="00156C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619D" w:rsidRDefault="0044619D" w:rsidP="00156C8A">
      <w:r>
        <w:separator/>
      </w:r>
    </w:p>
  </w:footnote>
  <w:footnote w:type="continuationSeparator" w:id="0">
    <w:p w:rsidR="0044619D" w:rsidRDefault="0044619D" w:rsidP="00156C8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5408BF"/>
    <w:multiLevelType w:val="hybridMultilevel"/>
    <w:tmpl w:val="53CC2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2162EB"/>
    <w:multiLevelType w:val="hybridMultilevel"/>
    <w:tmpl w:val="53CC2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505766"/>
    <w:multiLevelType w:val="hybridMultilevel"/>
    <w:tmpl w:val="6E788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7B1264"/>
    <w:multiLevelType w:val="hybridMultilevel"/>
    <w:tmpl w:val="53CC2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CE3BE2"/>
    <w:rsid w:val="00012790"/>
    <w:rsid w:val="0002399B"/>
    <w:rsid w:val="00037285"/>
    <w:rsid w:val="00054250"/>
    <w:rsid w:val="00064606"/>
    <w:rsid w:val="00074EC8"/>
    <w:rsid w:val="00076556"/>
    <w:rsid w:val="000B3182"/>
    <w:rsid w:val="000B4577"/>
    <w:rsid w:val="000D5E26"/>
    <w:rsid w:val="000E0F83"/>
    <w:rsid w:val="000E1419"/>
    <w:rsid w:val="000F22A9"/>
    <w:rsid w:val="000F574E"/>
    <w:rsid w:val="000F699E"/>
    <w:rsid w:val="00110529"/>
    <w:rsid w:val="001377AE"/>
    <w:rsid w:val="001448E0"/>
    <w:rsid w:val="00156C8A"/>
    <w:rsid w:val="00163696"/>
    <w:rsid w:val="001D1968"/>
    <w:rsid w:val="001D76D7"/>
    <w:rsid w:val="00210234"/>
    <w:rsid w:val="0022346B"/>
    <w:rsid w:val="0022649C"/>
    <w:rsid w:val="002434D6"/>
    <w:rsid w:val="00247EB4"/>
    <w:rsid w:val="00285249"/>
    <w:rsid w:val="002D163E"/>
    <w:rsid w:val="002F7B8C"/>
    <w:rsid w:val="00303626"/>
    <w:rsid w:val="003120B2"/>
    <w:rsid w:val="003208CD"/>
    <w:rsid w:val="00321345"/>
    <w:rsid w:val="00343542"/>
    <w:rsid w:val="00350352"/>
    <w:rsid w:val="00360DAD"/>
    <w:rsid w:val="003620DC"/>
    <w:rsid w:val="00367795"/>
    <w:rsid w:val="00367CEC"/>
    <w:rsid w:val="00374857"/>
    <w:rsid w:val="00374D26"/>
    <w:rsid w:val="003E2E0B"/>
    <w:rsid w:val="003E7F0D"/>
    <w:rsid w:val="0042123F"/>
    <w:rsid w:val="0044619D"/>
    <w:rsid w:val="004A2D2C"/>
    <w:rsid w:val="004B3520"/>
    <w:rsid w:val="004E2E27"/>
    <w:rsid w:val="00501592"/>
    <w:rsid w:val="005275F0"/>
    <w:rsid w:val="0056579A"/>
    <w:rsid w:val="00593AD2"/>
    <w:rsid w:val="00595A2E"/>
    <w:rsid w:val="005F3293"/>
    <w:rsid w:val="005F6DD9"/>
    <w:rsid w:val="00627AF4"/>
    <w:rsid w:val="006328F2"/>
    <w:rsid w:val="0064733A"/>
    <w:rsid w:val="006660DD"/>
    <w:rsid w:val="0067627D"/>
    <w:rsid w:val="00677EA3"/>
    <w:rsid w:val="00691529"/>
    <w:rsid w:val="006A51AE"/>
    <w:rsid w:val="006B1D61"/>
    <w:rsid w:val="006C187E"/>
    <w:rsid w:val="006C64F3"/>
    <w:rsid w:val="007003E1"/>
    <w:rsid w:val="007248EF"/>
    <w:rsid w:val="007503F0"/>
    <w:rsid w:val="0076370C"/>
    <w:rsid w:val="00782A28"/>
    <w:rsid w:val="00792EDF"/>
    <w:rsid w:val="007937B0"/>
    <w:rsid w:val="007B4BAB"/>
    <w:rsid w:val="007C2A95"/>
    <w:rsid w:val="007D1169"/>
    <w:rsid w:val="007E7C30"/>
    <w:rsid w:val="00801F30"/>
    <w:rsid w:val="008115DB"/>
    <w:rsid w:val="00815CF6"/>
    <w:rsid w:val="00835554"/>
    <w:rsid w:val="00851370"/>
    <w:rsid w:val="00857389"/>
    <w:rsid w:val="0087334C"/>
    <w:rsid w:val="00874D9D"/>
    <w:rsid w:val="008C2D4A"/>
    <w:rsid w:val="008D2CA3"/>
    <w:rsid w:val="008F2E5A"/>
    <w:rsid w:val="00902058"/>
    <w:rsid w:val="009140FB"/>
    <w:rsid w:val="00935DF7"/>
    <w:rsid w:val="009439FA"/>
    <w:rsid w:val="009461E7"/>
    <w:rsid w:val="00957A06"/>
    <w:rsid w:val="00970DF3"/>
    <w:rsid w:val="0097233F"/>
    <w:rsid w:val="00981935"/>
    <w:rsid w:val="00983477"/>
    <w:rsid w:val="009860E2"/>
    <w:rsid w:val="009A6062"/>
    <w:rsid w:val="009D33F1"/>
    <w:rsid w:val="009E089B"/>
    <w:rsid w:val="009E3653"/>
    <w:rsid w:val="009E3855"/>
    <w:rsid w:val="009F0C0A"/>
    <w:rsid w:val="00A02E89"/>
    <w:rsid w:val="00A23D31"/>
    <w:rsid w:val="00A2692B"/>
    <w:rsid w:val="00A34AD0"/>
    <w:rsid w:val="00A50DAD"/>
    <w:rsid w:val="00A5132F"/>
    <w:rsid w:val="00A53DA9"/>
    <w:rsid w:val="00A671A8"/>
    <w:rsid w:val="00A74FED"/>
    <w:rsid w:val="00A962AA"/>
    <w:rsid w:val="00AA4312"/>
    <w:rsid w:val="00AC6DFD"/>
    <w:rsid w:val="00AE173D"/>
    <w:rsid w:val="00AF468C"/>
    <w:rsid w:val="00AF56DE"/>
    <w:rsid w:val="00B24970"/>
    <w:rsid w:val="00B27803"/>
    <w:rsid w:val="00B27998"/>
    <w:rsid w:val="00B81CBA"/>
    <w:rsid w:val="00B833BA"/>
    <w:rsid w:val="00B95059"/>
    <w:rsid w:val="00B96F86"/>
    <w:rsid w:val="00BA5394"/>
    <w:rsid w:val="00BA618F"/>
    <w:rsid w:val="00BA6BCF"/>
    <w:rsid w:val="00BA7860"/>
    <w:rsid w:val="00BD41A8"/>
    <w:rsid w:val="00BE16FB"/>
    <w:rsid w:val="00BF383E"/>
    <w:rsid w:val="00C0106B"/>
    <w:rsid w:val="00C166FA"/>
    <w:rsid w:val="00C273F9"/>
    <w:rsid w:val="00C761C9"/>
    <w:rsid w:val="00C915CB"/>
    <w:rsid w:val="00C91C57"/>
    <w:rsid w:val="00CB5721"/>
    <w:rsid w:val="00CC20C2"/>
    <w:rsid w:val="00CC798D"/>
    <w:rsid w:val="00CE3BE2"/>
    <w:rsid w:val="00D0568E"/>
    <w:rsid w:val="00D10063"/>
    <w:rsid w:val="00D16D2A"/>
    <w:rsid w:val="00D32190"/>
    <w:rsid w:val="00D45EC3"/>
    <w:rsid w:val="00D55E29"/>
    <w:rsid w:val="00DA5337"/>
    <w:rsid w:val="00DB44B8"/>
    <w:rsid w:val="00DC29F2"/>
    <w:rsid w:val="00E05941"/>
    <w:rsid w:val="00E05DD6"/>
    <w:rsid w:val="00E2635A"/>
    <w:rsid w:val="00E42475"/>
    <w:rsid w:val="00E5206F"/>
    <w:rsid w:val="00E5408C"/>
    <w:rsid w:val="00E615B4"/>
    <w:rsid w:val="00E7372E"/>
    <w:rsid w:val="00EB0AF9"/>
    <w:rsid w:val="00EB59D9"/>
    <w:rsid w:val="00EE789F"/>
    <w:rsid w:val="00EF27E3"/>
    <w:rsid w:val="00F02B1F"/>
    <w:rsid w:val="00F2042C"/>
    <w:rsid w:val="00F2152F"/>
    <w:rsid w:val="00F413F0"/>
    <w:rsid w:val="00F54C97"/>
    <w:rsid w:val="00F54DAA"/>
    <w:rsid w:val="00F56BA0"/>
    <w:rsid w:val="00F61A91"/>
    <w:rsid w:val="00F75A46"/>
    <w:rsid w:val="00F94BA1"/>
    <w:rsid w:val="00FA05CA"/>
    <w:rsid w:val="00FA511E"/>
    <w:rsid w:val="00FF3AFA"/>
    <w:rsid w:val="00FF5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0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962AA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8"/>
      <w:lang w:bidi="th-TH"/>
    </w:rPr>
  </w:style>
  <w:style w:type="paragraph" w:styleId="a4">
    <w:name w:val="No Spacing"/>
    <w:uiPriority w:val="1"/>
    <w:qFormat/>
    <w:rsid w:val="005275F0"/>
    <w:pPr>
      <w:spacing w:after="0" w:line="240" w:lineRule="auto"/>
    </w:pPr>
  </w:style>
  <w:style w:type="character" w:styleId="a5">
    <w:name w:val="Hyperlink"/>
    <w:uiPriority w:val="99"/>
    <w:rsid w:val="009A6062"/>
    <w:rPr>
      <w:color w:val="0000FF"/>
      <w:u w:val="single"/>
    </w:rPr>
  </w:style>
  <w:style w:type="paragraph" w:styleId="a6">
    <w:name w:val="Date"/>
    <w:basedOn w:val="a"/>
    <w:next w:val="a"/>
    <w:link w:val="Char"/>
    <w:uiPriority w:val="99"/>
    <w:semiHidden/>
    <w:unhideWhenUsed/>
    <w:rsid w:val="007B4BAB"/>
  </w:style>
  <w:style w:type="character" w:customStyle="1" w:styleId="Char">
    <w:name w:val="日期 Char"/>
    <w:basedOn w:val="a0"/>
    <w:link w:val="a6"/>
    <w:uiPriority w:val="99"/>
    <w:semiHidden/>
    <w:rsid w:val="007B4BAB"/>
    <w:rPr>
      <w:rFonts w:ascii="Calibri" w:eastAsia="SimSun" w:hAnsi="Calibri" w:cs="Times New Roman"/>
      <w:kern w:val="2"/>
      <w:sz w:val="21"/>
      <w:szCs w:val="24"/>
      <w:lang w:bidi="ar-SA"/>
    </w:rPr>
  </w:style>
  <w:style w:type="character" w:styleId="a7">
    <w:name w:val="FollowedHyperlink"/>
    <w:basedOn w:val="a0"/>
    <w:uiPriority w:val="99"/>
    <w:semiHidden/>
    <w:unhideWhenUsed/>
    <w:rsid w:val="008C2D4A"/>
    <w:rPr>
      <w:color w:val="800080"/>
      <w:u w:val="single"/>
    </w:rPr>
  </w:style>
  <w:style w:type="paragraph" w:customStyle="1" w:styleId="xl147">
    <w:name w:val="xl147"/>
    <w:basedOn w:val="a"/>
    <w:rsid w:val="008C2D4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148">
    <w:name w:val="xl148"/>
    <w:basedOn w:val="a"/>
    <w:rsid w:val="008C2D4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149">
    <w:name w:val="xl149"/>
    <w:basedOn w:val="a"/>
    <w:rsid w:val="008C2D4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0">
    <w:name w:val="xl150"/>
    <w:basedOn w:val="a"/>
    <w:rsid w:val="008C2D4A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1">
    <w:name w:val="xl151"/>
    <w:basedOn w:val="a"/>
    <w:rsid w:val="008C2D4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152">
    <w:name w:val="xl152"/>
    <w:basedOn w:val="a"/>
    <w:rsid w:val="008C2D4A"/>
    <w:pPr>
      <w:widowControl/>
      <w:shd w:val="clear" w:color="000000" w:fill="FF000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3">
    <w:name w:val="xl153"/>
    <w:basedOn w:val="a"/>
    <w:rsid w:val="008C2D4A"/>
    <w:pPr>
      <w:widowControl/>
      <w:shd w:val="clear" w:color="000000" w:fill="FF000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4">
    <w:name w:val="xl154"/>
    <w:basedOn w:val="a"/>
    <w:rsid w:val="008C2D4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155">
    <w:name w:val="xl155"/>
    <w:basedOn w:val="a"/>
    <w:rsid w:val="008C2D4A"/>
    <w:pPr>
      <w:widowControl/>
      <w:shd w:val="clear" w:color="000000" w:fill="00B0F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6">
    <w:name w:val="xl156"/>
    <w:basedOn w:val="a"/>
    <w:rsid w:val="008C2D4A"/>
    <w:pPr>
      <w:widowControl/>
      <w:shd w:val="clear" w:color="000000" w:fill="00B0F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7">
    <w:name w:val="xl157"/>
    <w:basedOn w:val="a"/>
    <w:rsid w:val="008C2D4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65">
    <w:name w:val="xl65"/>
    <w:basedOn w:val="a"/>
    <w:rsid w:val="00343542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66">
    <w:name w:val="xl66"/>
    <w:basedOn w:val="a"/>
    <w:rsid w:val="0034354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67">
    <w:name w:val="xl67"/>
    <w:basedOn w:val="a"/>
    <w:rsid w:val="00343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68">
    <w:name w:val="xl68"/>
    <w:basedOn w:val="a"/>
    <w:rsid w:val="00343542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69">
    <w:name w:val="xl69"/>
    <w:basedOn w:val="a"/>
    <w:rsid w:val="0034354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70">
    <w:name w:val="xl70"/>
    <w:basedOn w:val="a"/>
    <w:rsid w:val="00343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71">
    <w:name w:val="xl71"/>
    <w:basedOn w:val="a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2">
    <w:name w:val="xl72"/>
    <w:basedOn w:val="a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3">
    <w:name w:val="xl73"/>
    <w:basedOn w:val="a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4">
    <w:name w:val="xl74"/>
    <w:basedOn w:val="a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75">
    <w:name w:val="xl75"/>
    <w:basedOn w:val="a"/>
    <w:rsid w:val="00343542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6">
    <w:name w:val="xl76"/>
    <w:basedOn w:val="a"/>
    <w:rsid w:val="00343542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styleId="a8">
    <w:name w:val="header"/>
    <w:basedOn w:val="a"/>
    <w:link w:val="Char0"/>
    <w:uiPriority w:val="99"/>
    <w:semiHidden/>
    <w:unhideWhenUsed/>
    <w:rsid w:val="00156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semiHidden/>
    <w:rsid w:val="00156C8A"/>
    <w:rPr>
      <w:rFonts w:ascii="Calibri" w:eastAsia="SimSun" w:hAnsi="Calibri" w:cs="Times New Roman"/>
      <w:kern w:val="2"/>
      <w:sz w:val="18"/>
      <w:szCs w:val="18"/>
      <w:lang w:bidi="ar-SA"/>
    </w:rPr>
  </w:style>
  <w:style w:type="paragraph" w:styleId="a9">
    <w:name w:val="footer"/>
    <w:basedOn w:val="a"/>
    <w:link w:val="Char1"/>
    <w:uiPriority w:val="99"/>
    <w:semiHidden/>
    <w:unhideWhenUsed/>
    <w:rsid w:val="00156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semiHidden/>
    <w:rsid w:val="00156C8A"/>
    <w:rPr>
      <w:rFonts w:ascii="Calibri" w:eastAsia="SimSun" w:hAnsi="Calibri" w:cs="Times New Roman"/>
      <w:kern w:val="2"/>
      <w:sz w:val="18"/>
      <w:szCs w:val="18"/>
      <w:lang w:bidi="ar-SA"/>
    </w:rPr>
  </w:style>
  <w:style w:type="paragraph" w:styleId="HTML">
    <w:name w:val="HTML Preformatted"/>
    <w:basedOn w:val="a"/>
    <w:link w:val="HTMLChar"/>
    <w:uiPriority w:val="99"/>
    <w:unhideWhenUsed/>
    <w:rsid w:val="008355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835554"/>
    <w:rPr>
      <w:rFonts w:ascii="SimSun" w:eastAsia="SimSun" w:hAnsi="SimSun" w:cs="SimSun"/>
      <w:sz w:val="24"/>
      <w:szCs w:val="24"/>
      <w:lang w:bidi="ar-SA"/>
    </w:rPr>
  </w:style>
  <w:style w:type="character" w:customStyle="1" w:styleId="feature">
    <w:name w:val="feature"/>
    <w:basedOn w:val="a0"/>
    <w:rsid w:val="00835554"/>
  </w:style>
  <w:style w:type="paragraph" w:styleId="aa">
    <w:name w:val="Document Map"/>
    <w:basedOn w:val="a"/>
    <w:link w:val="Char2"/>
    <w:uiPriority w:val="99"/>
    <w:semiHidden/>
    <w:unhideWhenUsed/>
    <w:rsid w:val="00835554"/>
    <w:rPr>
      <w:rFonts w:ascii="SimSun"/>
      <w:sz w:val="18"/>
      <w:szCs w:val="18"/>
    </w:rPr>
  </w:style>
  <w:style w:type="character" w:customStyle="1" w:styleId="Char2">
    <w:name w:val="文档结构图 Char"/>
    <w:basedOn w:val="a0"/>
    <w:link w:val="aa"/>
    <w:uiPriority w:val="99"/>
    <w:semiHidden/>
    <w:rsid w:val="00835554"/>
    <w:rPr>
      <w:rFonts w:ascii="SimSun" w:eastAsia="SimSun" w:hAnsi="Calibri" w:cs="Times New Roman"/>
      <w:kern w:val="2"/>
      <w:sz w:val="18"/>
      <w:szCs w:val="18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0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2AA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8"/>
      <w:lang w:bidi="th-TH"/>
    </w:rPr>
  </w:style>
  <w:style w:type="paragraph" w:styleId="NoSpacing">
    <w:name w:val="No Spacing"/>
    <w:uiPriority w:val="1"/>
    <w:qFormat/>
    <w:rsid w:val="005275F0"/>
    <w:pPr>
      <w:spacing w:after="0" w:line="240" w:lineRule="auto"/>
    </w:pPr>
  </w:style>
  <w:style w:type="character" w:styleId="Hyperlink">
    <w:name w:val="Hyperlink"/>
    <w:uiPriority w:val="99"/>
    <w:rsid w:val="009A6062"/>
    <w:rPr>
      <w:color w:val="0000FF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B4BAB"/>
  </w:style>
  <w:style w:type="character" w:customStyle="1" w:styleId="DateChar">
    <w:name w:val="Date Char"/>
    <w:basedOn w:val="DefaultParagraphFont"/>
    <w:link w:val="Date"/>
    <w:uiPriority w:val="99"/>
    <w:semiHidden/>
    <w:rsid w:val="007B4BAB"/>
    <w:rPr>
      <w:rFonts w:ascii="Calibri" w:eastAsia="SimSun" w:hAnsi="Calibri" w:cs="Times New Roman"/>
      <w:kern w:val="2"/>
      <w:sz w:val="21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8C2D4A"/>
    <w:rPr>
      <w:color w:val="800080"/>
      <w:u w:val="single"/>
    </w:rPr>
  </w:style>
  <w:style w:type="paragraph" w:customStyle="1" w:styleId="xl147">
    <w:name w:val="xl147"/>
    <w:basedOn w:val="Normal"/>
    <w:rsid w:val="008C2D4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148">
    <w:name w:val="xl148"/>
    <w:basedOn w:val="Normal"/>
    <w:rsid w:val="008C2D4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149">
    <w:name w:val="xl149"/>
    <w:basedOn w:val="Normal"/>
    <w:rsid w:val="008C2D4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0">
    <w:name w:val="xl150"/>
    <w:basedOn w:val="Normal"/>
    <w:rsid w:val="008C2D4A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1">
    <w:name w:val="xl151"/>
    <w:basedOn w:val="Normal"/>
    <w:rsid w:val="008C2D4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152">
    <w:name w:val="xl152"/>
    <w:basedOn w:val="Normal"/>
    <w:rsid w:val="008C2D4A"/>
    <w:pPr>
      <w:widowControl/>
      <w:shd w:val="clear" w:color="000000" w:fill="FF000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3">
    <w:name w:val="xl153"/>
    <w:basedOn w:val="Normal"/>
    <w:rsid w:val="008C2D4A"/>
    <w:pPr>
      <w:widowControl/>
      <w:shd w:val="clear" w:color="000000" w:fill="FF000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4">
    <w:name w:val="xl154"/>
    <w:basedOn w:val="Normal"/>
    <w:rsid w:val="008C2D4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155">
    <w:name w:val="xl155"/>
    <w:basedOn w:val="Normal"/>
    <w:rsid w:val="008C2D4A"/>
    <w:pPr>
      <w:widowControl/>
      <w:shd w:val="clear" w:color="000000" w:fill="00B0F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6">
    <w:name w:val="xl156"/>
    <w:basedOn w:val="Normal"/>
    <w:rsid w:val="008C2D4A"/>
    <w:pPr>
      <w:widowControl/>
      <w:shd w:val="clear" w:color="000000" w:fill="00B0F0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157">
    <w:name w:val="xl157"/>
    <w:basedOn w:val="Normal"/>
    <w:rsid w:val="008C2D4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kern w:val="0"/>
      <w:sz w:val="24"/>
      <w:lang w:bidi="th-TH"/>
    </w:rPr>
  </w:style>
  <w:style w:type="paragraph" w:customStyle="1" w:styleId="xl65">
    <w:name w:val="xl65"/>
    <w:basedOn w:val="Normal"/>
    <w:rsid w:val="00343542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66">
    <w:name w:val="xl66"/>
    <w:basedOn w:val="Normal"/>
    <w:rsid w:val="0034354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67">
    <w:name w:val="xl67"/>
    <w:basedOn w:val="Normal"/>
    <w:rsid w:val="00343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68">
    <w:name w:val="xl68"/>
    <w:basedOn w:val="Normal"/>
    <w:rsid w:val="00343542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69">
    <w:name w:val="xl69"/>
    <w:basedOn w:val="Normal"/>
    <w:rsid w:val="0034354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70">
    <w:name w:val="xl70"/>
    <w:basedOn w:val="Normal"/>
    <w:rsid w:val="0034354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FF0000"/>
      <w:kern w:val="0"/>
      <w:sz w:val="24"/>
      <w:lang w:bidi="th-TH"/>
    </w:rPr>
  </w:style>
  <w:style w:type="paragraph" w:customStyle="1" w:styleId="xl71">
    <w:name w:val="xl71"/>
    <w:basedOn w:val="Normal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2">
    <w:name w:val="xl72"/>
    <w:basedOn w:val="Normal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3">
    <w:name w:val="xl73"/>
    <w:basedOn w:val="Normal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4">
    <w:name w:val="xl74"/>
    <w:basedOn w:val="Normal"/>
    <w:rsid w:val="0034354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bidi="th-TH"/>
    </w:rPr>
  </w:style>
  <w:style w:type="paragraph" w:customStyle="1" w:styleId="xl75">
    <w:name w:val="xl75"/>
    <w:basedOn w:val="Normal"/>
    <w:rsid w:val="00343542"/>
    <w:pPr>
      <w:widowControl/>
      <w:pBdr>
        <w:top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customStyle="1" w:styleId="xl76">
    <w:name w:val="xl76"/>
    <w:basedOn w:val="Normal"/>
    <w:rsid w:val="00343542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/>
      <w:color w:val="000000"/>
      <w:kern w:val="0"/>
      <w:sz w:val="24"/>
      <w:lang w:bidi="th-TH"/>
    </w:rPr>
  </w:style>
  <w:style w:type="paragraph" w:styleId="Header">
    <w:name w:val="header"/>
    <w:basedOn w:val="Normal"/>
    <w:link w:val="HeaderChar"/>
    <w:uiPriority w:val="99"/>
    <w:semiHidden/>
    <w:unhideWhenUsed/>
    <w:rsid w:val="00156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56C8A"/>
    <w:rPr>
      <w:rFonts w:ascii="Calibri" w:eastAsia="SimSun" w:hAnsi="Calibri" w:cs="Times New Roman"/>
      <w:kern w:val="2"/>
      <w:sz w:val="18"/>
      <w:szCs w:val="18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156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56C8A"/>
    <w:rPr>
      <w:rFonts w:ascii="Calibri" w:eastAsia="SimSun" w:hAnsi="Calibri" w:cs="Times New Roman"/>
      <w:kern w:val="2"/>
      <w:sz w:val="18"/>
      <w:szCs w:val="18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55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554"/>
    <w:rPr>
      <w:rFonts w:ascii="SimSun" w:eastAsia="SimSun" w:hAnsi="SimSun" w:cs="SimSun"/>
      <w:sz w:val="24"/>
      <w:szCs w:val="24"/>
      <w:lang w:bidi="ar-SA"/>
    </w:rPr>
  </w:style>
  <w:style w:type="character" w:customStyle="1" w:styleId="feature">
    <w:name w:val="feature"/>
    <w:basedOn w:val="DefaultParagraphFont"/>
    <w:rsid w:val="00835554"/>
  </w:style>
  <w:style w:type="paragraph" w:styleId="DocumentMap">
    <w:name w:val="Document Map"/>
    <w:basedOn w:val="Normal"/>
    <w:link w:val="DocumentMapChar"/>
    <w:uiPriority w:val="99"/>
    <w:semiHidden/>
    <w:unhideWhenUsed/>
    <w:rsid w:val="00835554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5554"/>
    <w:rPr>
      <w:rFonts w:ascii="SimSun" w:eastAsia="SimSun" w:hAnsi="Calibri" w:cs="Times New Roman"/>
      <w:kern w:val="2"/>
      <w:sz w:val="18"/>
      <w:szCs w:val="18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45930">
          <w:marLeft w:val="0"/>
          <w:marRight w:val="15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5495">
          <w:marLeft w:val="0"/>
          <w:marRight w:val="15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0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23962A-0EAF-4F67-9ABC-16D1C96FA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20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tebook</dc:creator>
  <cp:lastModifiedBy>Administrator</cp:lastModifiedBy>
  <cp:revision>6</cp:revision>
  <dcterms:created xsi:type="dcterms:W3CDTF">2018-12-31T08:04:00Z</dcterms:created>
  <dcterms:modified xsi:type="dcterms:W3CDTF">2019-02-13T03:47:00Z</dcterms:modified>
</cp:coreProperties>
</file>